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12FF2" w14:textId="77777777" w:rsidR="006B77DD" w:rsidRPr="00632D50" w:rsidRDefault="006B77DD" w:rsidP="006B77DD">
      <w:pPr>
        <w:rPr>
          <w:color w:val="000000"/>
          <w:bdr w:val="none" w:sz="0" w:space="0" w:color="auto" w:frame="1"/>
        </w:rPr>
      </w:pPr>
      <w:r w:rsidRPr="00632D50">
        <w:rPr>
          <w:color w:val="000000"/>
          <w:bdr w:val="none" w:sz="0" w:space="0" w:color="auto" w:frame="1"/>
        </w:rPr>
        <w:t xml:space="preserve">Appendix 1: Questionnaire used in patient reported outcomes documentation workflow survey </w:t>
      </w:r>
    </w:p>
    <w:p w14:paraId="2CC93EC4" w14:textId="77777777" w:rsidR="006B77DD" w:rsidRPr="00632D50" w:rsidRDefault="006B77DD" w:rsidP="006B77DD">
      <w:pPr>
        <w:rPr>
          <w:color w:val="000000"/>
          <w:bdr w:val="none" w:sz="0" w:space="0" w:color="auto" w:frame="1"/>
        </w:rPr>
      </w:pPr>
    </w:p>
    <w:tbl>
      <w:tblPr>
        <w:tblStyle w:val="TableGrid"/>
        <w:tblW w:w="9900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"/>
        <w:gridCol w:w="9118"/>
      </w:tblGrid>
      <w:tr w:rsidR="006B77DD" w:rsidRPr="00632D50" w14:paraId="3B38AAF7" w14:textId="77777777" w:rsidTr="00642665">
        <w:tc>
          <w:tcPr>
            <w:tcW w:w="9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3F79B59A" w14:textId="77777777" w:rsidR="006B77DD" w:rsidRPr="00632D50" w:rsidRDefault="006B77DD" w:rsidP="00642665">
            <w:pPr>
              <w:tabs>
                <w:tab w:val="left" w:pos="2547"/>
              </w:tabs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Practices’ characteristics </w:t>
            </w:r>
          </w:p>
        </w:tc>
      </w:tr>
      <w:tr w:rsidR="006B77DD" w:rsidRPr="00632D50" w14:paraId="40898138" w14:textId="77777777" w:rsidTr="00642665">
        <w:trPr>
          <w:trHeight w:val="806"/>
        </w:trPr>
        <w:tc>
          <w:tcPr>
            <w:tcW w:w="782" w:type="dxa"/>
            <w:tcBorders>
              <w:top w:val="single" w:sz="4" w:space="0" w:color="auto"/>
            </w:tcBorders>
          </w:tcPr>
          <w:p w14:paraId="08038D4A" w14:textId="77777777" w:rsidR="006B77DD" w:rsidRPr="00632D50" w:rsidRDefault="006B77DD" w:rsidP="006B77DD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118" w:type="dxa"/>
            <w:tcBorders>
              <w:top w:val="single" w:sz="4" w:space="0" w:color="auto"/>
            </w:tcBorders>
          </w:tcPr>
          <w:p w14:paraId="0B501545" w14:textId="77777777" w:rsidR="006B77DD" w:rsidRPr="00632D50" w:rsidRDefault="006B77DD" w:rsidP="00642665">
            <w:p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What is your professional setting? </w:t>
            </w:r>
          </w:p>
          <w:p w14:paraId="1A4CB330" w14:textId="77777777" w:rsidR="006B77DD" w:rsidRPr="00632D50" w:rsidRDefault="006B77DD" w:rsidP="006B77D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Single-specialty Group Practice</w:t>
            </w:r>
          </w:p>
          <w:p w14:paraId="0B82F7FB" w14:textId="77777777" w:rsidR="006B77DD" w:rsidRPr="00632D50" w:rsidRDefault="006B77DD" w:rsidP="006B77D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Multi-specialty Group Practice</w:t>
            </w:r>
          </w:p>
          <w:p w14:paraId="3A700CDC" w14:textId="77777777" w:rsidR="006B77DD" w:rsidRPr="00632D50" w:rsidRDefault="006B77DD" w:rsidP="006B77D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Solo Practice </w:t>
            </w:r>
          </w:p>
          <w:p w14:paraId="77AA21FE" w14:textId="77777777" w:rsidR="006B77DD" w:rsidRPr="00632D50" w:rsidRDefault="006B77DD" w:rsidP="006B77D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Other clinical setting</w:t>
            </w:r>
          </w:p>
          <w:p w14:paraId="54E717D1" w14:textId="77777777" w:rsidR="006B77DD" w:rsidRPr="00632D50" w:rsidRDefault="006B77DD" w:rsidP="006B77D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Health System</w:t>
            </w:r>
          </w:p>
        </w:tc>
      </w:tr>
      <w:tr w:rsidR="006B77DD" w:rsidRPr="00632D50" w14:paraId="59E13628" w14:textId="77777777" w:rsidTr="00642665">
        <w:trPr>
          <w:trHeight w:val="1074"/>
        </w:trPr>
        <w:tc>
          <w:tcPr>
            <w:tcW w:w="782" w:type="dxa"/>
          </w:tcPr>
          <w:p w14:paraId="762F2871" w14:textId="77777777" w:rsidR="006B77DD" w:rsidRPr="00632D50" w:rsidRDefault="006B77DD" w:rsidP="006B77DD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118" w:type="dxa"/>
          </w:tcPr>
          <w:p w14:paraId="0A2F74DC" w14:textId="77777777" w:rsidR="006B77DD" w:rsidRPr="00632D50" w:rsidRDefault="006B77DD" w:rsidP="00642665">
            <w:p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What is the number of providers in the practice? </w:t>
            </w:r>
          </w:p>
          <w:p w14:paraId="59A2CE7F" w14:textId="77777777" w:rsidR="006B77DD" w:rsidRPr="00632D50" w:rsidRDefault="006B77DD" w:rsidP="006B77D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≤ 4 providers </w:t>
            </w:r>
          </w:p>
          <w:p w14:paraId="55D8CF47" w14:textId="77777777" w:rsidR="006B77DD" w:rsidRPr="00632D50" w:rsidRDefault="006B77DD" w:rsidP="006B77D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≥ 5 ≤ 9 providers</w:t>
            </w:r>
          </w:p>
          <w:p w14:paraId="7994BB45" w14:textId="77777777" w:rsidR="006B77DD" w:rsidRPr="00632D50" w:rsidRDefault="006B77DD" w:rsidP="006B77D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≥ 10 ≤ 20 providers</w:t>
            </w:r>
          </w:p>
        </w:tc>
      </w:tr>
      <w:tr w:rsidR="006B77DD" w:rsidRPr="00632D50" w14:paraId="1B5693DA" w14:textId="77777777" w:rsidTr="00642665">
        <w:trPr>
          <w:trHeight w:val="1074"/>
        </w:trPr>
        <w:tc>
          <w:tcPr>
            <w:tcW w:w="782" w:type="dxa"/>
          </w:tcPr>
          <w:p w14:paraId="2FE7928B" w14:textId="77777777" w:rsidR="006B77DD" w:rsidRPr="00632D50" w:rsidRDefault="006B77DD" w:rsidP="006B77DD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118" w:type="dxa"/>
          </w:tcPr>
          <w:p w14:paraId="61EDBB8E" w14:textId="77777777" w:rsidR="006B77DD" w:rsidRPr="00632D50" w:rsidRDefault="006B77DD" w:rsidP="00642665">
            <w:p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How many patient visits does your practice see per day?</w:t>
            </w:r>
          </w:p>
          <w:p w14:paraId="7841275A" w14:textId="77777777" w:rsidR="006B77DD" w:rsidRPr="00632D50" w:rsidRDefault="006B77DD" w:rsidP="006B77D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≤ 50 patients </w:t>
            </w:r>
          </w:p>
          <w:p w14:paraId="768F8FB1" w14:textId="77777777" w:rsidR="006B77DD" w:rsidRPr="00632D50" w:rsidRDefault="006B77DD" w:rsidP="006B77D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50 ≤ 100 patients</w:t>
            </w:r>
          </w:p>
          <w:p w14:paraId="7C887DFF" w14:textId="77777777" w:rsidR="006B77DD" w:rsidRPr="00632D50" w:rsidRDefault="006B77DD" w:rsidP="006B77D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≥ 100 patients</w:t>
            </w:r>
          </w:p>
        </w:tc>
      </w:tr>
      <w:tr w:rsidR="006B77DD" w:rsidRPr="00632D50" w14:paraId="4943790C" w14:textId="77777777" w:rsidTr="00642665">
        <w:tc>
          <w:tcPr>
            <w:tcW w:w="9900" w:type="dxa"/>
            <w:gridSpan w:val="2"/>
            <w:shd w:val="clear" w:color="auto" w:fill="D5DCE4" w:themeFill="text2" w:themeFillTint="33"/>
          </w:tcPr>
          <w:p w14:paraId="6372E18B" w14:textId="77777777" w:rsidR="006B77DD" w:rsidRPr="00632D50" w:rsidRDefault="006B77DD" w:rsidP="00642665">
            <w:p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EHR related questions</w:t>
            </w:r>
          </w:p>
        </w:tc>
      </w:tr>
      <w:tr w:rsidR="006B77DD" w:rsidRPr="00632D50" w14:paraId="71163C7C" w14:textId="77777777" w:rsidTr="00642665">
        <w:trPr>
          <w:trHeight w:val="806"/>
        </w:trPr>
        <w:tc>
          <w:tcPr>
            <w:tcW w:w="782" w:type="dxa"/>
          </w:tcPr>
          <w:p w14:paraId="3C879C3F" w14:textId="77777777" w:rsidR="006B77DD" w:rsidRPr="00632D50" w:rsidRDefault="006B77DD" w:rsidP="006B77DD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118" w:type="dxa"/>
          </w:tcPr>
          <w:p w14:paraId="39820364" w14:textId="77777777" w:rsidR="006B77DD" w:rsidRPr="00632D50" w:rsidRDefault="006B77DD" w:rsidP="00642665">
            <w:p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What is the type of EHR system? </w:t>
            </w:r>
          </w:p>
          <w:p w14:paraId="4BC8D963" w14:textId="77777777" w:rsidR="006B77DD" w:rsidRPr="00632D50" w:rsidRDefault="006B77DD" w:rsidP="006B77D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NextGen </w:t>
            </w:r>
          </w:p>
          <w:p w14:paraId="73487E6F" w14:textId="77777777" w:rsidR="006B77DD" w:rsidRPr="00632D50" w:rsidRDefault="006B77DD" w:rsidP="006B77D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eClinicalWorks</w:t>
            </w:r>
          </w:p>
          <w:p w14:paraId="3F274F80" w14:textId="77777777" w:rsidR="006B77DD" w:rsidRPr="00632D50" w:rsidRDefault="006B77DD" w:rsidP="006B77D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Amazing Charts</w:t>
            </w:r>
          </w:p>
          <w:p w14:paraId="6221BFFC" w14:textId="77777777" w:rsidR="006B77DD" w:rsidRPr="00632D50" w:rsidRDefault="006B77DD" w:rsidP="006B77D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eMDs</w:t>
            </w:r>
          </w:p>
          <w:p w14:paraId="43CF0242" w14:textId="77777777" w:rsidR="006B77DD" w:rsidRPr="00632D50" w:rsidRDefault="006B77DD" w:rsidP="006B77D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GE Centricity</w:t>
            </w:r>
          </w:p>
          <w:p w14:paraId="77968467" w14:textId="77777777" w:rsidR="006B77DD" w:rsidRPr="00632D50" w:rsidRDefault="006B77DD" w:rsidP="006B77D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lastRenderedPageBreak/>
              <w:t>Allscripts</w:t>
            </w:r>
          </w:p>
          <w:p w14:paraId="646248DE" w14:textId="77777777" w:rsidR="006B77DD" w:rsidRPr="00632D50" w:rsidRDefault="006B77DD" w:rsidP="006B77D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Aprima</w:t>
            </w:r>
            <w:proofErr w:type="spellEnd"/>
          </w:p>
          <w:p w14:paraId="29926AC1" w14:textId="77777777" w:rsidR="006B77DD" w:rsidRPr="00632D50" w:rsidRDefault="006B77DD" w:rsidP="006B77D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Others [Please specify]</w:t>
            </w:r>
          </w:p>
        </w:tc>
      </w:tr>
      <w:tr w:rsidR="006B77DD" w:rsidRPr="00632D50" w14:paraId="1DC09F04" w14:textId="77777777" w:rsidTr="00642665">
        <w:trPr>
          <w:trHeight w:val="806"/>
        </w:trPr>
        <w:tc>
          <w:tcPr>
            <w:tcW w:w="782" w:type="dxa"/>
          </w:tcPr>
          <w:p w14:paraId="7D1B6119" w14:textId="77777777" w:rsidR="006B77DD" w:rsidRPr="00632D50" w:rsidRDefault="006B77DD" w:rsidP="006B77DD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118" w:type="dxa"/>
          </w:tcPr>
          <w:p w14:paraId="1E68E642" w14:textId="77777777" w:rsidR="006B77DD" w:rsidRPr="00632D50" w:rsidRDefault="006B77DD" w:rsidP="00642665">
            <w:p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Does your EHR have a specific "rheumatology module"?</w:t>
            </w:r>
          </w:p>
          <w:p w14:paraId="3956344A" w14:textId="77777777" w:rsidR="006B77DD" w:rsidRPr="00632D50" w:rsidRDefault="006B77DD" w:rsidP="006B77DD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Yes </w:t>
            </w:r>
          </w:p>
          <w:p w14:paraId="3B20CB35" w14:textId="77777777" w:rsidR="006B77DD" w:rsidRPr="00632D50" w:rsidRDefault="006B77DD" w:rsidP="006B77DD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No</w:t>
            </w:r>
          </w:p>
          <w:p w14:paraId="74207F4D" w14:textId="77777777" w:rsidR="006B77DD" w:rsidRPr="00632D50" w:rsidRDefault="006B77DD" w:rsidP="006B77DD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beforeAutospacing="1" w:afterAutospacing="1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Don’t know</w:t>
            </w:r>
          </w:p>
        </w:tc>
      </w:tr>
      <w:tr w:rsidR="006B77DD" w:rsidRPr="00632D50" w14:paraId="466B388B" w14:textId="77777777" w:rsidTr="00642665">
        <w:trPr>
          <w:trHeight w:val="1074"/>
        </w:trPr>
        <w:tc>
          <w:tcPr>
            <w:tcW w:w="782" w:type="dxa"/>
          </w:tcPr>
          <w:p w14:paraId="01A1219E" w14:textId="77777777" w:rsidR="006B77DD" w:rsidRPr="00632D50" w:rsidRDefault="006B77DD" w:rsidP="006B77DD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118" w:type="dxa"/>
          </w:tcPr>
          <w:p w14:paraId="1D93509D" w14:textId="77777777" w:rsidR="006B77DD" w:rsidRPr="00632D50" w:rsidRDefault="006B77DD" w:rsidP="00642665">
            <w:p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Does your EHR have a dedicated structured field (not a free text or clinical note field) that makes documenting RA disease activity possible?</w:t>
            </w:r>
          </w:p>
          <w:p w14:paraId="378862F1" w14:textId="77777777" w:rsidR="006B77DD" w:rsidRPr="00632D50" w:rsidRDefault="006B77DD" w:rsidP="006B77D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Yes </w:t>
            </w:r>
          </w:p>
          <w:p w14:paraId="0648769B" w14:textId="77777777" w:rsidR="006B77DD" w:rsidRPr="00632D50" w:rsidRDefault="006B77DD" w:rsidP="006B77DD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No</w:t>
            </w:r>
          </w:p>
          <w:p w14:paraId="24FAD933" w14:textId="77777777" w:rsidR="006B77DD" w:rsidRPr="00632D50" w:rsidRDefault="006B77DD" w:rsidP="006B77DD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Don’t know</w:t>
            </w:r>
          </w:p>
        </w:tc>
      </w:tr>
      <w:tr w:rsidR="006B77DD" w:rsidRPr="00632D50" w14:paraId="11A626EC" w14:textId="77777777" w:rsidTr="00642665">
        <w:trPr>
          <w:trHeight w:val="827"/>
        </w:trPr>
        <w:tc>
          <w:tcPr>
            <w:tcW w:w="782" w:type="dxa"/>
          </w:tcPr>
          <w:p w14:paraId="1A64FD1F" w14:textId="77777777" w:rsidR="006B77DD" w:rsidRPr="00632D50" w:rsidRDefault="006B77DD" w:rsidP="006B77DD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118" w:type="dxa"/>
          </w:tcPr>
          <w:p w14:paraId="2F4F52D3" w14:textId="77777777" w:rsidR="006B77DD" w:rsidRPr="00632D50" w:rsidRDefault="006B77DD" w:rsidP="00642665">
            <w:p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What method do you currently use for documenting disease activity on a regular basis?</w:t>
            </w:r>
          </w:p>
          <w:p w14:paraId="112923D9" w14:textId="77777777" w:rsidR="006B77DD" w:rsidRPr="00632D50" w:rsidRDefault="006B77DD" w:rsidP="006B77DD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Clinical notes </w:t>
            </w:r>
          </w:p>
          <w:p w14:paraId="72510256" w14:textId="77777777" w:rsidR="006B77DD" w:rsidRPr="00632D50" w:rsidRDefault="006B77DD" w:rsidP="006B77DD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Scanned document </w:t>
            </w:r>
          </w:p>
          <w:p w14:paraId="28D39A86" w14:textId="77777777" w:rsidR="006B77DD" w:rsidRPr="00632D50" w:rsidRDefault="006B77DD" w:rsidP="006B77DD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Separate software </w:t>
            </w:r>
          </w:p>
          <w:p w14:paraId="58DBD521" w14:textId="77777777" w:rsidR="006B77DD" w:rsidRPr="00632D50" w:rsidRDefault="006B77DD" w:rsidP="006B77DD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Other [Please specify]</w:t>
            </w:r>
          </w:p>
          <w:p w14:paraId="048C33A6" w14:textId="77777777" w:rsidR="006B77DD" w:rsidRPr="00632D50" w:rsidRDefault="006B77DD" w:rsidP="006B77DD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color w:val="000000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Not applicable</w:t>
            </w:r>
          </w:p>
        </w:tc>
      </w:tr>
      <w:tr w:rsidR="006B77DD" w:rsidRPr="00632D50" w14:paraId="64677273" w14:textId="77777777" w:rsidTr="00642665">
        <w:trPr>
          <w:trHeight w:val="806"/>
        </w:trPr>
        <w:tc>
          <w:tcPr>
            <w:tcW w:w="782" w:type="dxa"/>
          </w:tcPr>
          <w:p w14:paraId="2E2FE761" w14:textId="77777777" w:rsidR="006B77DD" w:rsidRPr="00632D50" w:rsidRDefault="006B77DD" w:rsidP="006B77DD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118" w:type="dxa"/>
            <w:vAlign w:val="bottom"/>
          </w:tcPr>
          <w:p w14:paraId="7ECC3E30" w14:textId="77777777" w:rsidR="006B77DD" w:rsidRPr="00632D50" w:rsidRDefault="006B77DD" w:rsidP="00642665">
            <w:p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Does your EHR have a dedicated structured field (not a free text or clinical note field) that makes documenting RA-functional status possible?</w:t>
            </w:r>
          </w:p>
          <w:p w14:paraId="7C7AC25A" w14:textId="77777777" w:rsidR="006B77DD" w:rsidRPr="00632D50" w:rsidRDefault="006B77DD" w:rsidP="006B77DD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Yes </w:t>
            </w:r>
          </w:p>
          <w:p w14:paraId="0C7EEDE9" w14:textId="77777777" w:rsidR="006B77DD" w:rsidRPr="00632D50" w:rsidRDefault="006B77DD" w:rsidP="006B77DD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No</w:t>
            </w:r>
          </w:p>
          <w:p w14:paraId="7C79B6D1" w14:textId="77777777" w:rsidR="006B77DD" w:rsidRPr="00632D50" w:rsidRDefault="006B77DD" w:rsidP="006B77DD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Don’t know</w:t>
            </w:r>
          </w:p>
        </w:tc>
      </w:tr>
      <w:tr w:rsidR="006B77DD" w:rsidRPr="00632D50" w14:paraId="6E58D491" w14:textId="77777777" w:rsidTr="00642665">
        <w:trPr>
          <w:trHeight w:val="620"/>
        </w:trPr>
        <w:tc>
          <w:tcPr>
            <w:tcW w:w="782" w:type="dxa"/>
          </w:tcPr>
          <w:p w14:paraId="6F9E8FCC" w14:textId="77777777" w:rsidR="006B77DD" w:rsidRPr="00632D50" w:rsidRDefault="006B77DD" w:rsidP="006B77DD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118" w:type="dxa"/>
          </w:tcPr>
          <w:p w14:paraId="30FF8623" w14:textId="77777777" w:rsidR="006B77DD" w:rsidRPr="00632D50" w:rsidRDefault="006B77DD" w:rsidP="00642665">
            <w:p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What method do you currently use for documenting functional status on a regular basis? </w:t>
            </w:r>
          </w:p>
          <w:p w14:paraId="55C9BE76" w14:textId="77777777" w:rsidR="006B77DD" w:rsidRPr="00632D50" w:rsidRDefault="006B77DD" w:rsidP="006B77DD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Clinical notes </w:t>
            </w:r>
          </w:p>
          <w:p w14:paraId="379C953A" w14:textId="77777777" w:rsidR="006B77DD" w:rsidRPr="00632D50" w:rsidRDefault="006B77DD" w:rsidP="006B77DD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Scanned document </w:t>
            </w:r>
          </w:p>
          <w:p w14:paraId="0D159C2E" w14:textId="77777777" w:rsidR="006B77DD" w:rsidRPr="00632D50" w:rsidRDefault="006B77DD" w:rsidP="006B77DD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Separate software </w:t>
            </w:r>
          </w:p>
          <w:p w14:paraId="1115367A" w14:textId="77777777" w:rsidR="006B77DD" w:rsidRPr="00632D50" w:rsidRDefault="006B77DD" w:rsidP="006B77DD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Other [Please specify]</w:t>
            </w:r>
          </w:p>
          <w:p w14:paraId="75D7AEC6" w14:textId="77777777" w:rsidR="006B77DD" w:rsidRPr="00632D50" w:rsidRDefault="006B77DD" w:rsidP="006B77DD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Not applicable</w:t>
            </w:r>
          </w:p>
        </w:tc>
      </w:tr>
    </w:tbl>
    <w:p w14:paraId="60DFBB94" w14:textId="77777777" w:rsidR="006B77DD" w:rsidRPr="00632D50" w:rsidRDefault="006B77DD" w:rsidP="006B77DD">
      <w:pPr>
        <w:rPr>
          <w:color w:val="000000"/>
          <w:bdr w:val="none" w:sz="0" w:space="0" w:color="auto" w:frame="1"/>
        </w:rPr>
      </w:pPr>
    </w:p>
    <w:p w14:paraId="022C152E" w14:textId="77777777" w:rsidR="006B77DD" w:rsidRPr="00632D50" w:rsidRDefault="006B77DD" w:rsidP="006B77DD">
      <w:pPr>
        <w:rPr>
          <w:color w:val="000000"/>
          <w:bdr w:val="none" w:sz="0" w:space="0" w:color="auto" w:frame="1"/>
        </w:rPr>
      </w:pPr>
    </w:p>
    <w:p w14:paraId="70353536" w14:textId="77777777" w:rsidR="006B77DD" w:rsidRPr="00632D50" w:rsidRDefault="006B77DD" w:rsidP="006B77DD">
      <w:pPr>
        <w:rPr>
          <w:color w:val="000000"/>
          <w:bdr w:val="none" w:sz="0" w:space="0" w:color="auto" w:frame="1"/>
        </w:rPr>
      </w:pPr>
    </w:p>
    <w:p w14:paraId="44475EF7" w14:textId="77777777" w:rsidR="006B77DD" w:rsidRPr="00632D50" w:rsidRDefault="006B77DD" w:rsidP="006B77DD">
      <w:pPr>
        <w:rPr>
          <w:color w:val="000000"/>
          <w:bdr w:val="none" w:sz="0" w:space="0" w:color="auto" w:frame="1"/>
        </w:rPr>
      </w:pPr>
    </w:p>
    <w:p w14:paraId="01130E5D" w14:textId="77777777" w:rsidR="006B77DD" w:rsidRPr="00632D50" w:rsidRDefault="006B77DD" w:rsidP="006B77DD">
      <w:pPr>
        <w:rPr>
          <w:color w:val="000000"/>
          <w:sz w:val="22"/>
          <w:szCs w:val="22"/>
          <w:bdr w:val="none" w:sz="0" w:space="0" w:color="auto" w:frame="1"/>
        </w:rPr>
      </w:pPr>
    </w:p>
    <w:p w14:paraId="531AB716" w14:textId="77777777" w:rsidR="006B77DD" w:rsidRPr="00632D50" w:rsidRDefault="006B77DD" w:rsidP="006B77DD">
      <w:pPr>
        <w:rPr>
          <w:color w:val="000000"/>
          <w:bdr w:val="none" w:sz="0" w:space="0" w:color="auto" w:frame="1"/>
        </w:rPr>
      </w:pPr>
    </w:p>
    <w:p w14:paraId="42EEB4C3" w14:textId="77777777" w:rsidR="006B77DD" w:rsidRPr="00632D50" w:rsidRDefault="006B77DD" w:rsidP="006B77DD">
      <w:pPr>
        <w:rPr>
          <w:color w:val="000000"/>
          <w:bdr w:val="none" w:sz="0" w:space="0" w:color="auto" w:frame="1"/>
        </w:rPr>
      </w:pPr>
    </w:p>
    <w:p w14:paraId="5A99861D" w14:textId="77777777" w:rsidR="006B77DD" w:rsidRPr="00632D50" w:rsidRDefault="006B77DD" w:rsidP="006B77DD">
      <w:pPr>
        <w:rPr>
          <w:color w:val="000000"/>
          <w:bdr w:val="none" w:sz="0" w:space="0" w:color="auto" w:frame="1"/>
        </w:rPr>
      </w:pPr>
    </w:p>
    <w:p w14:paraId="4EBAE83E" w14:textId="77777777" w:rsidR="006B77DD" w:rsidRPr="00632D50" w:rsidRDefault="006B77DD" w:rsidP="006B77DD">
      <w:pPr>
        <w:rPr>
          <w:color w:val="000000"/>
          <w:bdr w:val="none" w:sz="0" w:space="0" w:color="auto" w:frame="1"/>
        </w:rPr>
      </w:pPr>
    </w:p>
    <w:p w14:paraId="736C66F7" w14:textId="77777777" w:rsidR="006B77DD" w:rsidRPr="00632D50" w:rsidRDefault="006B77DD" w:rsidP="006B77DD">
      <w:pPr>
        <w:rPr>
          <w:color w:val="000000"/>
          <w:bdr w:val="none" w:sz="0" w:space="0" w:color="auto" w:frame="1"/>
        </w:rPr>
      </w:pPr>
    </w:p>
    <w:p w14:paraId="20B706C5" w14:textId="77777777" w:rsidR="006B77DD" w:rsidRPr="00632D50" w:rsidRDefault="006B77DD" w:rsidP="006B77DD">
      <w:pPr>
        <w:rPr>
          <w:color w:val="000000"/>
          <w:bdr w:val="none" w:sz="0" w:space="0" w:color="auto" w:frame="1"/>
        </w:rPr>
      </w:pPr>
    </w:p>
    <w:p w14:paraId="288B82EB" w14:textId="77777777" w:rsidR="006B77DD" w:rsidRPr="00632D50" w:rsidRDefault="006B77DD" w:rsidP="006B77DD">
      <w:pPr>
        <w:rPr>
          <w:color w:val="000000"/>
          <w:bdr w:val="none" w:sz="0" w:space="0" w:color="auto" w:frame="1"/>
        </w:rPr>
      </w:pPr>
    </w:p>
    <w:p w14:paraId="0B2A3290" w14:textId="77777777" w:rsidR="006B77DD" w:rsidRPr="00632D50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p w14:paraId="6CE272D6" w14:textId="77777777" w:rsidR="006B77DD" w:rsidRPr="00632D50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p w14:paraId="465C623E" w14:textId="77777777" w:rsidR="006B77DD" w:rsidRPr="00632D50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p w14:paraId="6131D0F1" w14:textId="77777777" w:rsidR="006B77DD" w:rsidRPr="00632D50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p w14:paraId="4F29A762" w14:textId="77777777" w:rsidR="006B77DD" w:rsidRPr="00632D50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p w14:paraId="0C0741C8" w14:textId="77777777" w:rsidR="006B77DD" w:rsidRPr="00632D50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p w14:paraId="0D734DB5" w14:textId="77777777" w:rsidR="006B77DD" w:rsidRPr="00632D50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p w14:paraId="1B78C723" w14:textId="77777777" w:rsidR="006B77DD" w:rsidRPr="00632D50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p w14:paraId="037C4DE7" w14:textId="77777777" w:rsidR="006B77DD" w:rsidRPr="00632D50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p w14:paraId="52C555A2" w14:textId="77777777" w:rsidR="006B77DD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p w14:paraId="777302F6" w14:textId="77777777" w:rsidR="006B77DD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p w14:paraId="124592C7" w14:textId="77777777" w:rsidR="006B77DD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p w14:paraId="121C9611" w14:textId="77777777" w:rsidR="006B77DD" w:rsidRPr="00632D50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p w14:paraId="6DB5BF5F" w14:textId="77777777" w:rsidR="006B77DD" w:rsidRPr="00632D50" w:rsidRDefault="006B77DD" w:rsidP="006B77DD">
      <w:pPr>
        <w:spacing w:line="360" w:lineRule="auto"/>
        <w:rPr>
          <w:color w:val="000000"/>
          <w:bdr w:val="none" w:sz="0" w:space="0" w:color="auto" w:frame="1"/>
        </w:rPr>
      </w:pPr>
    </w:p>
    <w:sectPr w:rsidR="006B77DD" w:rsidRPr="00632D50" w:rsidSect="00C63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A1437"/>
    <w:multiLevelType w:val="hybridMultilevel"/>
    <w:tmpl w:val="6B1466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F4C9E"/>
    <w:multiLevelType w:val="hybridMultilevel"/>
    <w:tmpl w:val="48427A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601C1"/>
    <w:multiLevelType w:val="hybridMultilevel"/>
    <w:tmpl w:val="DF5209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972050"/>
    <w:multiLevelType w:val="hybridMultilevel"/>
    <w:tmpl w:val="ADB20A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0211E7"/>
    <w:multiLevelType w:val="hybridMultilevel"/>
    <w:tmpl w:val="0768916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E740D2"/>
    <w:multiLevelType w:val="hybridMultilevel"/>
    <w:tmpl w:val="E7CC43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7D5153"/>
    <w:multiLevelType w:val="hybridMultilevel"/>
    <w:tmpl w:val="2B8ACC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E412A"/>
    <w:multiLevelType w:val="hybridMultilevel"/>
    <w:tmpl w:val="3BCA20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B241CC"/>
    <w:multiLevelType w:val="hybridMultilevel"/>
    <w:tmpl w:val="7B9EE0F8"/>
    <w:lvl w:ilvl="0" w:tplc="4F4C92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FD02BC"/>
    <w:multiLevelType w:val="hybridMultilevel"/>
    <w:tmpl w:val="BBAE95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AEDC9BD0">
      <w:numFmt w:val="bullet"/>
      <w:lvlText w:val=""/>
      <w:lvlJc w:val="left"/>
      <w:pPr>
        <w:ind w:left="1440" w:hanging="360"/>
      </w:pPr>
      <w:rPr>
        <w:rFonts w:ascii="Wingdings" w:eastAsia="Times New Roman" w:hAnsi="Wingdings" w:cstheme="minorHAns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5"/>
  </w:num>
  <w:num w:numId="5">
    <w:abstractNumId w:val="3"/>
  </w:num>
  <w:num w:numId="6">
    <w:abstractNumId w:val="2"/>
  </w:num>
  <w:num w:numId="7">
    <w:abstractNumId w:val="7"/>
  </w:num>
  <w:num w:numId="8">
    <w:abstractNumId w:val="4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DD"/>
    <w:rsid w:val="002E1462"/>
    <w:rsid w:val="006B77DD"/>
    <w:rsid w:val="00C63F61"/>
    <w:rsid w:val="00DA6B7D"/>
    <w:rsid w:val="00E55104"/>
    <w:rsid w:val="00F5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8361C"/>
  <w15:chartTrackingRefBased/>
  <w15:docId w15:val="{6C9338BA-6095-C94E-B121-7E189D43D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7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7D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7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m, Nevin</dc:creator>
  <cp:keywords/>
  <dc:description/>
  <cp:lastModifiedBy>Hammam, Nevin</cp:lastModifiedBy>
  <cp:revision>2</cp:revision>
  <dcterms:created xsi:type="dcterms:W3CDTF">2021-06-14T17:01:00Z</dcterms:created>
  <dcterms:modified xsi:type="dcterms:W3CDTF">2021-06-14T17:01:00Z</dcterms:modified>
</cp:coreProperties>
</file>